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336"/>
        <w:tblW w:w="13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2018"/>
        <w:gridCol w:w="3372"/>
        <w:gridCol w:w="3492"/>
        <w:gridCol w:w="2916"/>
      </w:tblGrid>
      <w:tr w:rsidR="007B62A7" w:rsidRPr="007A2BDA" w:rsidTr="009A6CE7">
        <w:trPr>
          <w:tblHeader/>
        </w:trPr>
        <w:tc>
          <w:tcPr>
            <w:tcW w:w="2088" w:type="dxa"/>
            <w:shd w:val="clear" w:color="auto" w:fill="auto"/>
          </w:tcPr>
          <w:p w:rsidR="007B62A7" w:rsidRPr="007A2BDA" w:rsidRDefault="007B62A7" w:rsidP="009A6CE7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Outcome</w:t>
            </w:r>
          </w:p>
        </w:tc>
        <w:tc>
          <w:tcPr>
            <w:tcW w:w="2018" w:type="dxa"/>
            <w:shd w:val="clear" w:color="auto" w:fill="auto"/>
          </w:tcPr>
          <w:p w:rsidR="007B62A7" w:rsidRPr="007A2BDA" w:rsidRDefault="007B62A7" w:rsidP="009A6CE7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Model fit</w:t>
            </w:r>
          </w:p>
          <w:p w:rsidR="007B62A7" w:rsidRPr="007A2BDA" w:rsidRDefault="007B62A7" w:rsidP="009A6CE7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Autocorrelation</w:t>
            </w:r>
          </w:p>
        </w:tc>
        <w:tc>
          <w:tcPr>
            <w:tcW w:w="3372" w:type="dxa"/>
            <w:shd w:val="clear" w:color="auto" w:fill="auto"/>
          </w:tcPr>
          <w:p w:rsidR="007B62A7" w:rsidRPr="007A2BDA" w:rsidRDefault="007B62A7" w:rsidP="009A6CE7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Autocorrelation function (ACF) plot</w:t>
            </w:r>
          </w:p>
        </w:tc>
        <w:tc>
          <w:tcPr>
            <w:tcW w:w="3492" w:type="dxa"/>
            <w:shd w:val="clear" w:color="auto" w:fill="auto"/>
          </w:tcPr>
          <w:p w:rsidR="007B62A7" w:rsidRPr="007A2BDA" w:rsidRDefault="007B62A7" w:rsidP="009A6CE7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Partial auto-correlation function (PACF) plot</w:t>
            </w:r>
          </w:p>
        </w:tc>
        <w:tc>
          <w:tcPr>
            <w:tcW w:w="2916" w:type="dxa"/>
            <w:shd w:val="clear" w:color="auto" w:fill="auto"/>
          </w:tcPr>
          <w:p w:rsidR="007B62A7" w:rsidRPr="007A2BDA" w:rsidRDefault="007B62A7" w:rsidP="009A6CE7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Modelling strategy</w:t>
            </w:r>
          </w:p>
        </w:tc>
      </w:tr>
      <w:tr w:rsidR="007B62A7" w:rsidRPr="007A2BDA" w:rsidTr="009A6CE7">
        <w:trPr>
          <w:trHeight w:val="1966"/>
        </w:trPr>
        <w:tc>
          <w:tcPr>
            <w:tcW w:w="2088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Quinolone resistance with no lagged terms</w:t>
            </w:r>
          </w:p>
        </w:tc>
        <w:tc>
          <w:tcPr>
            <w:tcW w:w="2018" w:type="dxa"/>
            <w:shd w:val="clear" w:color="auto" w:fill="auto"/>
          </w:tcPr>
          <w:p w:rsidR="007B62A7" w:rsidRPr="007A2BDA" w:rsidRDefault="007B62A7" w:rsidP="009A6CE7">
            <w:pPr>
              <w:spacing w:after="0" w:line="360" w:lineRule="auto"/>
              <w:rPr>
                <w:lang w:val="en-GB"/>
              </w:rPr>
            </w:pPr>
            <w:r w:rsidRPr="007A2BDA">
              <w:rPr>
                <w:lang w:val="en-GB"/>
              </w:rPr>
              <w:t>AIC: 444.2</w:t>
            </w:r>
          </w:p>
          <w:p w:rsidR="007B62A7" w:rsidRPr="007A2BDA" w:rsidRDefault="007B62A7" w:rsidP="009A6CE7">
            <w:pPr>
              <w:spacing w:after="0" w:line="360" w:lineRule="auto"/>
              <w:rPr>
                <w:lang w:val="en-GB"/>
              </w:rPr>
            </w:pPr>
            <w:r w:rsidRPr="007A2BDA">
              <w:rPr>
                <w:lang w:val="en-GB"/>
              </w:rPr>
              <w:t>Durbin-Watson: 2.2</w:t>
            </w:r>
          </w:p>
        </w:tc>
        <w:tc>
          <w:tcPr>
            <w:tcW w:w="3372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686B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72640" cy="1226820"/>
                  <wp:effectExtent l="0" t="0" r="381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2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686B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72640" cy="1226820"/>
                  <wp:effectExtent l="0" t="0" r="381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6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No strong evidence of autocorrelation.</w:t>
            </w:r>
          </w:p>
        </w:tc>
      </w:tr>
      <w:tr w:rsidR="007B62A7" w:rsidRPr="007A2BDA" w:rsidTr="009A6CE7">
        <w:tc>
          <w:tcPr>
            <w:tcW w:w="2088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Cephalosporin resistance with no lagged terms</w:t>
            </w:r>
          </w:p>
        </w:tc>
        <w:tc>
          <w:tcPr>
            <w:tcW w:w="2018" w:type="dxa"/>
            <w:shd w:val="clear" w:color="auto" w:fill="auto"/>
          </w:tcPr>
          <w:p w:rsidR="007B62A7" w:rsidRPr="007A2BDA" w:rsidRDefault="007B62A7" w:rsidP="009A6CE7">
            <w:pPr>
              <w:spacing w:after="0" w:line="360" w:lineRule="auto"/>
              <w:rPr>
                <w:lang w:val="en-GB"/>
              </w:rPr>
            </w:pPr>
            <w:r w:rsidRPr="007A2BDA">
              <w:rPr>
                <w:lang w:val="en-GB"/>
              </w:rPr>
              <w:t>AIC: 481.4</w:t>
            </w:r>
          </w:p>
          <w:p w:rsidR="007B62A7" w:rsidRPr="007A2BDA" w:rsidRDefault="007B62A7" w:rsidP="009A6CE7">
            <w:pPr>
              <w:spacing w:after="0" w:line="360" w:lineRule="auto"/>
              <w:rPr>
                <w:lang w:val="en-GB"/>
              </w:rPr>
            </w:pPr>
            <w:r w:rsidRPr="007A2BDA">
              <w:rPr>
                <w:lang w:val="en-GB"/>
              </w:rPr>
              <w:t>Durbin-Watson 1.8</w:t>
            </w:r>
          </w:p>
        </w:tc>
        <w:tc>
          <w:tcPr>
            <w:tcW w:w="3372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686B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80260" cy="122682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026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2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686B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72640" cy="1226820"/>
                  <wp:effectExtent l="0" t="0" r="381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6" w:type="dxa"/>
            <w:vMerge w:val="restart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ACF and PACF suggest presence of fourth order autocorrelation. A lag 4 was fitted, which improved both model fit and Durbin-Watson statistic. Therefore, the final model for cephalosporin resistance includes a lag 4 term.</w:t>
            </w:r>
          </w:p>
        </w:tc>
      </w:tr>
      <w:tr w:rsidR="007B62A7" w:rsidRPr="007A2BDA" w:rsidTr="009A6CE7">
        <w:tc>
          <w:tcPr>
            <w:tcW w:w="2088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Cephalosporin resistance final model</w:t>
            </w:r>
          </w:p>
        </w:tc>
        <w:tc>
          <w:tcPr>
            <w:tcW w:w="2018" w:type="dxa"/>
            <w:shd w:val="clear" w:color="auto" w:fill="auto"/>
          </w:tcPr>
          <w:p w:rsidR="007B62A7" w:rsidRPr="004565B5" w:rsidRDefault="007B62A7" w:rsidP="009A6CE7">
            <w:pPr>
              <w:pStyle w:val="ListParagraph"/>
              <w:spacing w:after="0"/>
              <w:ind w:left="113" w:hanging="113"/>
            </w:pPr>
            <w:r w:rsidRPr="004565B5">
              <w:t>AIC: 478.8</w:t>
            </w:r>
          </w:p>
          <w:p w:rsidR="007B62A7" w:rsidRPr="004565B5" w:rsidRDefault="007B62A7" w:rsidP="009A6CE7">
            <w:pPr>
              <w:pStyle w:val="ListParagraph"/>
              <w:spacing w:after="0"/>
              <w:ind w:left="115" w:hanging="115"/>
            </w:pPr>
            <w:r w:rsidRPr="004565B5">
              <w:t>Durbin-Watson: 1.91</w:t>
            </w:r>
          </w:p>
        </w:tc>
        <w:tc>
          <w:tcPr>
            <w:tcW w:w="3372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686B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72640" cy="1226820"/>
                  <wp:effectExtent l="0" t="0" r="381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2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686B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72640" cy="1226820"/>
                  <wp:effectExtent l="0" t="0" r="381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6" w:type="dxa"/>
            <w:vMerge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</w:p>
        </w:tc>
      </w:tr>
      <w:tr w:rsidR="007B62A7" w:rsidRPr="007A2BDA" w:rsidTr="009A6CE7">
        <w:tc>
          <w:tcPr>
            <w:tcW w:w="2088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Co-</w:t>
            </w:r>
            <w:proofErr w:type="spellStart"/>
            <w:r w:rsidRPr="007A2BDA">
              <w:rPr>
                <w:lang w:val="en-GB"/>
              </w:rPr>
              <w:t>amoxiclav</w:t>
            </w:r>
            <w:proofErr w:type="spellEnd"/>
            <w:r w:rsidRPr="007A2BDA">
              <w:rPr>
                <w:lang w:val="en-GB"/>
              </w:rPr>
              <w:t xml:space="preserve"> with no lagged terms</w:t>
            </w:r>
          </w:p>
        </w:tc>
        <w:tc>
          <w:tcPr>
            <w:tcW w:w="2018" w:type="dxa"/>
            <w:shd w:val="clear" w:color="auto" w:fill="auto"/>
          </w:tcPr>
          <w:p w:rsidR="007B62A7" w:rsidRPr="007A2BDA" w:rsidRDefault="007B62A7" w:rsidP="009A6CE7">
            <w:pPr>
              <w:spacing w:after="0" w:line="360" w:lineRule="auto"/>
              <w:contextualSpacing/>
              <w:rPr>
                <w:lang w:val="en-GB"/>
              </w:rPr>
            </w:pPr>
            <w:r w:rsidRPr="007A2BDA">
              <w:rPr>
                <w:lang w:val="en-GB"/>
              </w:rPr>
              <w:t>AIC: 507.1</w:t>
            </w:r>
          </w:p>
          <w:p w:rsidR="007B62A7" w:rsidRPr="007A2BDA" w:rsidRDefault="007B62A7" w:rsidP="009A6CE7">
            <w:pPr>
              <w:spacing w:after="0" w:line="360" w:lineRule="auto"/>
              <w:rPr>
                <w:lang w:val="en-GB"/>
              </w:rPr>
            </w:pPr>
            <w:r w:rsidRPr="007A2BDA">
              <w:rPr>
                <w:lang w:val="en-GB"/>
              </w:rPr>
              <w:t>Durbin-Watson: 2.5</w:t>
            </w:r>
          </w:p>
        </w:tc>
        <w:tc>
          <w:tcPr>
            <w:tcW w:w="3372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076E16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72640" cy="1226820"/>
                  <wp:effectExtent l="0" t="0" r="381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2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076E16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80260" cy="122682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026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6" w:type="dxa"/>
            <w:shd w:val="clear" w:color="auto" w:fill="auto"/>
          </w:tcPr>
          <w:p w:rsidR="007B62A7" w:rsidRPr="007A2BDA" w:rsidRDefault="007B62A7" w:rsidP="009A6CE7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There was marginal evidence of third order autocorrelation in the ACF plot, so fitting a lag 3 was explored, but this did not improve model fit (AIC 505.8) or the Durbin-Watson statistic (2.5) and was non-significant statistically in the model. Therefore, the final model does not include any lag terms.</w:t>
            </w:r>
          </w:p>
        </w:tc>
      </w:tr>
    </w:tbl>
    <w:p w:rsidR="00EA53D5" w:rsidRPr="009A6CE7" w:rsidRDefault="009A6CE7" w:rsidP="007B62A7">
      <w:pPr>
        <w:rPr>
          <w:sz w:val="22"/>
        </w:rPr>
      </w:pPr>
      <w:r w:rsidRPr="009A6CE7">
        <w:rPr>
          <w:sz w:val="22"/>
          <w:lang w:val="en-US"/>
        </w:rPr>
        <w:t>S4 Table. Assessment and accounting for autocorrelation in resistance time series’ with final model selection.</w:t>
      </w:r>
      <w:bookmarkStart w:id="0" w:name="_GoBack"/>
      <w:bookmarkEnd w:id="0"/>
    </w:p>
    <w:sectPr w:rsidR="00EA53D5" w:rsidRPr="009A6CE7" w:rsidSect="007B62A7">
      <w:pgSz w:w="15840" w:h="12240" w:orient="landscape"/>
      <w:pgMar w:top="1134" w:right="873" w:bottom="1440" w:left="87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2A7"/>
    <w:rsid w:val="007B62A7"/>
    <w:rsid w:val="009A6CE7"/>
    <w:rsid w:val="00EA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64149B-C858-4E47-8E5A-1325C4753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2A7"/>
    <w:pPr>
      <w:spacing w:after="200" w:line="276" w:lineRule="auto"/>
    </w:pPr>
    <w:rPr>
      <w:rFonts w:ascii="Times New Roman" w:eastAsia="Calibri" w:hAnsi="Times New Roman" w:cs="Times New Roman"/>
      <w:sz w:val="20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2A7"/>
    <w:pPr>
      <w:autoSpaceDE w:val="0"/>
      <w:autoSpaceDN w:val="0"/>
      <w:adjustRightInd w:val="0"/>
      <w:spacing w:line="360" w:lineRule="auto"/>
      <w:ind w:left="708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Marwick</dc:creator>
  <cp:keywords/>
  <dc:description/>
  <cp:lastModifiedBy>Charis Marwick</cp:lastModifiedBy>
  <cp:revision>2</cp:revision>
  <dcterms:created xsi:type="dcterms:W3CDTF">2019-04-25T15:10:00Z</dcterms:created>
  <dcterms:modified xsi:type="dcterms:W3CDTF">2019-04-25T15:10:00Z</dcterms:modified>
</cp:coreProperties>
</file>